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="531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3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8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issing data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f the variables included in this stud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, k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K/µ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K/µ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, K/µ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, %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, mmol/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, mmol/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, mmol/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, mmol/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, se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T, se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, mg/d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, mg/d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S III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S II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ison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2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yMDRlMzk1ZDYyMWUzMzhjYmQ0MzYyNzYxNWI5OTIifQ=="/>
  </w:docVars>
  <w:rsids>
    <w:rsidRoot w:val="0CBF54EA"/>
    <w:rsid w:val="0CBF54EA"/>
    <w:rsid w:val="4F2912CB"/>
    <w:rsid w:val="69AC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1:40:00Z</dcterms:created>
  <dc:creator>刀锋继业</dc:creator>
  <cp:lastModifiedBy>刀锋继业</cp:lastModifiedBy>
  <dcterms:modified xsi:type="dcterms:W3CDTF">2024-01-13T08:3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A8BC49566C8411F99519FFE6304BE19_11</vt:lpwstr>
  </property>
</Properties>
</file>